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7B7F" w14:textId="77777777" w:rsidR="007A7684" w:rsidRDefault="007A7684" w:rsidP="007A7684">
      <w:pPr>
        <w:pStyle w:val="Heading1"/>
      </w:pPr>
      <w:r>
        <w:t>Supplement</w:t>
      </w:r>
    </w:p>
    <w:p w14:paraId="2C678F1B" w14:textId="77777777" w:rsidR="007A7684" w:rsidRDefault="007A7684" w:rsidP="007A7684">
      <w:pPr>
        <w:pStyle w:val="Heading1"/>
      </w:pPr>
      <w:r>
        <w:t>Supplement Table 1. Multiple Streams Concepts, Barriers, and Facilitators in the Passage of the GVRO la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0"/>
        <w:gridCol w:w="2085"/>
        <w:gridCol w:w="2402"/>
        <w:gridCol w:w="2493"/>
      </w:tblGrid>
      <w:tr w:rsidR="007A7684" w14:paraId="79A71BA8" w14:textId="77777777" w:rsidTr="00DC2790">
        <w:tc>
          <w:tcPr>
            <w:tcW w:w="2370" w:type="dxa"/>
          </w:tcPr>
          <w:p w14:paraId="1BE9BBBA" w14:textId="77777777" w:rsidR="007A7684" w:rsidRPr="00245B0A" w:rsidRDefault="007A7684" w:rsidP="00DC2790">
            <w:pPr>
              <w:jc w:val="center"/>
              <w:rPr>
                <w:b/>
                <w:bCs/>
              </w:rPr>
            </w:pPr>
            <w:r w:rsidRPr="00245B0A">
              <w:rPr>
                <w:b/>
                <w:bCs/>
              </w:rPr>
              <w:t>Multiple Streams Concept</w:t>
            </w:r>
          </w:p>
        </w:tc>
        <w:tc>
          <w:tcPr>
            <w:tcW w:w="2085" w:type="dxa"/>
          </w:tcPr>
          <w:p w14:paraId="70D39BE5" w14:textId="77777777" w:rsidR="007A7684" w:rsidRPr="00245B0A" w:rsidRDefault="007A7684" w:rsidP="00DC27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  <w:tc>
          <w:tcPr>
            <w:tcW w:w="2402" w:type="dxa"/>
          </w:tcPr>
          <w:p w14:paraId="01108B6B" w14:textId="77777777" w:rsidR="007A7684" w:rsidRPr="00245B0A" w:rsidRDefault="007A7684" w:rsidP="00DC2790">
            <w:pPr>
              <w:jc w:val="center"/>
              <w:rPr>
                <w:b/>
                <w:bCs/>
              </w:rPr>
            </w:pPr>
            <w:r w:rsidRPr="00245B0A">
              <w:rPr>
                <w:b/>
                <w:bCs/>
              </w:rPr>
              <w:t>Barrier</w:t>
            </w:r>
          </w:p>
        </w:tc>
        <w:tc>
          <w:tcPr>
            <w:tcW w:w="2493" w:type="dxa"/>
          </w:tcPr>
          <w:p w14:paraId="72C138A6" w14:textId="77777777" w:rsidR="007A7684" w:rsidRPr="00245B0A" w:rsidRDefault="007A7684" w:rsidP="00DC2790">
            <w:pPr>
              <w:jc w:val="center"/>
              <w:rPr>
                <w:b/>
                <w:bCs/>
              </w:rPr>
            </w:pPr>
            <w:r w:rsidRPr="00245B0A">
              <w:rPr>
                <w:b/>
                <w:bCs/>
              </w:rPr>
              <w:t>Facilitator</w:t>
            </w:r>
          </w:p>
        </w:tc>
      </w:tr>
      <w:tr w:rsidR="007A7684" w14:paraId="1E81BA4E" w14:textId="77777777" w:rsidTr="00DC2790">
        <w:tc>
          <w:tcPr>
            <w:tcW w:w="2370" w:type="dxa"/>
          </w:tcPr>
          <w:p w14:paraId="1ADD023B" w14:textId="77777777" w:rsidR="007A7684" w:rsidRDefault="007A7684" w:rsidP="00DC2790">
            <w:r>
              <w:t>Problem Stream</w:t>
            </w:r>
          </w:p>
        </w:tc>
        <w:tc>
          <w:tcPr>
            <w:tcW w:w="2085" w:type="dxa"/>
          </w:tcPr>
          <w:p w14:paraId="2BAB5133" w14:textId="77777777" w:rsidR="007A7684" w:rsidRDefault="007A7684" w:rsidP="00DC2790">
            <w:r>
              <w:t>T</w:t>
            </w:r>
            <w:r w:rsidRPr="00185A1F">
              <w:t xml:space="preserve">he social construction of </w:t>
            </w:r>
            <w:r>
              <w:t>the</w:t>
            </w:r>
            <w:r w:rsidRPr="00185A1F">
              <w:t xml:space="preserve"> problem requiring political intervention</w:t>
            </w:r>
          </w:p>
        </w:tc>
        <w:tc>
          <w:tcPr>
            <w:tcW w:w="2402" w:type="dxa"/>
          </w:tcPr>
          <w:p w14:paraId="6656DB1B" w14:textId="77777777" w:rsidR="007A7684" w:rsidRDefault="007A7684" w:rsidP="00DC2790">
            <w:r>
              <w:t>Problem frame ambiguity</w:t>
            </w:r>
          </w:p>
        </w:tc>
        <w:tc>
          <w:tcPr>
            <w:tcW w:w="2493" w:type="dxa"/>
          </w:tcPr>
          <w:p w14:paraId="2D2082E3" w14:textId="77777777" w:rsidR="007A7684" w:rsidRDefault="007A7684" w:rsidP="00DC2790">
            <w:r>
              <w:t xml:space="preserve">Magnitude of the problem </w:t>
            </w:r>
          </w:p>
          <w:p w14:paraId="5349FD67" w14:textId="77777777" w:rsidR="007A7684" w:rsidRDefault="007A7684" w:rsidP="00DC2790"/>
          <w:p w14:paraId="588B486F" w14:textId="77777777" w:rsidR="007A7684" w:rsidRDefault="007A7684" w:rsidP="00DC2790">
            <w:r>
              <w:t xml:space="preserve">Limitations of existing policies </w:t>
            </w:r>
          </w:p>
          <w:p w14:paraId="7266B95D" w14:textId="77777777" w:rsidR="007A7684" w:rsidRDefault="007A7684" w:rsidP="00DC2790"/>
          <w:p w14:paraId="69E22C54" w14:textId="77777777" w:rsidR="007A7684" w:rsidRDefault="007A7684" w:rsidP="00DC2790">
            <w:r>
              <w:t xml:space="preserve">Focusing events </w:t>
            </w:r>
          </w:p>
          <w:p w14:paraId="24CB82FC" w14:textId="77777777" w:rsidR="007A7684" w:rsidRDefault="007A7684" w:rsidP="00DC2790"/>
          <w:p w14:paraId="2E6CC9AD" w14:textId="77777777" w:rsidR="007A7684" w:rsidRDefault="007A7684" w:rsidP="00DC2790">
            <w:r>
              <w:t>Research</w:t>
            </w:r>
          </w:p>
        </w:tc>
      </w:tr>
      <w:tr w:rsidR="007A7684" w14:paraId="1D9467DA" w14:textId="77777777" w:rsidTr="00DC2790">
        <w:tc>
          <w:tcPr>
            <w:tcW w:w="2370" w:type="dxa"/>
          </w:tcPr>
          <w:p w14:paraId="71D50E9C" w14:textId="77777777" w:rsidR="007A7684" w:rsidRDefault="007A7684" w:rsidP="00DC2790">
            <w:r>
              <w:t>Policy Stream</w:t>
            </w:r>
          </w:p>
        </w:tc>
        <w:tc>
          <w:tcPr>
            <w:tcW w:w="2085" w:type="dxa"/>
          </w:tcPr>
          <w:p w14:paraId="159E736E" w14:textId="77777777" w:rsidR="007A7684" w:rsidRDefault="007A7684" w:rsidP="00DC2790">
            <w:r>
              <w:t>P</w:t>
            </w:r>
            <w:r w:rsidRPr="00185A1F">
              <w:t>roposed ideas or policy solutions</w:t>
            </w:r>
          </w:p>
        </w:tc>
        <w:tc>
          <w:tcPr>
            <w:tcW w:w="2402" w:type="dxa"/>
          </w:tcPr>
          <w:p w14:paraId="7ABF0711" w14:textId="77777777" w:rsidR="007A7684" w:rsidRDefault="007A7684" w:rsidP="00DC2790">
            <w:r>
              <w:t>Conveying the need for the GVRO law within the existing policy landscape</w:t>
            </w:r>
          </w:p>
        </w:tc>
        <w:tc>
          <w:tcPr>
            <w:tcW w:w="2493" w:type="dxa"/>
          </w:tcPr>
          <w:p w14:paraId="0D7F1BA7" w14:textId="77777777" w:rsidR="007A7684" w:rsidRDefault="007A7684" w:rsidP="00DC2790">
            <w:r>
              <w:t>Long-term relationships among policy entrepreneurs</w:t>
            </w:r>
          </w:p>
          <w:p w14:paraId="60548E89" w14:textId="77777777" w:rsidR="007A7684" w:rsidRDefault="007A7684" w:rsidP="00DC2790"/>
          <w:p w14:paraId="26ED18CE" w14:textId="77777777" w:rsidR="007A7684" w:rsidRDefault="007A7684" w:rsidP="00DC2790">
            <w:r>
              <w:t xml:space="preserve">Forums engaging diverse </w:t>
            </w:r>
            <w:proofErr w:type="gramStart"/>
            <w:r>
              <w:t>stakeholders</w:t>
            </w:r>
            <w:proofErr w:type="gramEnd"/>
          </w:p>
          <w:p w14:paraId="70DD540D" w14:textId="77777777" w:rsidR="007A7684" w:rsidRDefault="007A7684" w:rsidP="00DC2790"/>
          <w:p w14:paraId="75EE5FEB" w14:textId="77777777" w:rsidR="007A7684" w:rsidRDefault="007A7684" w:rsidP="00DC2790">
            <w:r>
              <w:t xml:space="preserve">GVROs as a targeted intervention that filled existing policy </w:t>
            </w:r>
            <w:proofErr w:type="gramStart"/>
            <w:r>
              <w:t>gaps</w:t>
            </w:r>
            <w:proofErr w:type="gramEnd"/>
          </w:p>
          <w:p w14:paraId="54E2BB79" w14:textId="77777777" w:rsidR="007A7684" w:rsidRDefault="007A7684" w:rsidP="00DC2790"/>
          <w:p w14:paraId="193EE99A" w14:textId="77777777" w:rsidR="007A7684" w:rsidRDefault="007A7684" w:rsidP="00DC2790">
            <w:r>
              <w:t>Logistic and economic feasibility</w:t>
            </w:r>
          </w:p>
        </w:tc>
      </w:tr>
      <w:tr w:rsidR="007A7684" w14:paraId="286FE44F" w14:textId="77777777" w:rsidTr="00DC2790">
        <w:tc>
          <w:tcPr>
            <w:tcW w:w="2370" w:type="dxa"/>
          </w:tcPr>
          <w:p w14:paraId="6160E4CB" w14:textId="77777777" w:rsidR="007A7684" w:rsidRDefault="007A7684" w:rsidP="00DC2790">
            <w:r>
              <w:t>Policy Window</w:t>
            </w:r>
          </w:p>
        </w:tc>
        <w:tc>
          <w:tcPr>
            <w:tcW w:w="2085" w:type="dxa"/>
          </w:tcPr>
          <w:p w14:paraId="5D362E57" w14:textId="77777777" w:rsidR="007A7684" w:rsidRDefault="007A7684" w:rsidP="00DC2790">
            <w:r>
              <w:t>Moment in time where two streams merge, increasing the likelihood of adopting new policies</w:t>
            </w:r>
          </w:p>
        </w:tc>
        <w:tc>
          <w:tcPr>
            <w:tcW w:w="2402" w:type="dxa"/>
          </w:tcPr>
          <w:p w14:paraId="029C9D58" w14:textId="77777777" w:rsidR="007A7684" w:rsidRDefault="007A7684" w:rsidP="00DC2790">
            <w:r>
              <w:t>N/A</w:t>
            </w:r>
          </w:p>
        </w:tc>
        <w:tc>
          <w:tcPr>
            <w:tcW w:w="2493" w:type="dxa"/>
          </w:tcPr>
          <w:p w14:paraId="4D4CF55C" w14:textId="77777777" w:rsidR="007A7684" w:rsidRDefault="007A7684" w:rsidP="00DC2790">
            <w:r>
              <w:t>Focusing event</w:t>
            </w:r>
          </w:p>
          <w:p w14:paraId="1C6DB3B3" w14:textId="77777777" w:rsidR="007A7684" w:rsidRDefault="007A7684" w:rsidP="00DC2790"/>
          <w:p w14:paraId="3793AC60" w14:textId="77777777" w:rsidR="007A7684" w:rsidRDefault="007A7684" w:rsidP="00DC2790">
            <w:r>
              <w:t>Media engagement by policy entrepreneurs</w:t>
            </w:r>
          </w:p>
          <w:p w14:paraId="3748AA41" w14:textId="77777777" w:rsidR="007A7684" w:rsidRDefault="007A7684" w:rsidP="00DC2790"/>
          <w:p w14:paraId="79B84F1C" w14:textId="77777777" w:rsidR="007A7684" w:rsidRDefault="007A7684" w:rsidP="00DC2790">
            <w:r>
              <w:t>Survivor advocates</w:t>
            </w:r>
          </w:p>
          <w:p w14:paraId="2EBFDAA9" w14:textId="77777777" w:rsidR="007A7684" w:rsidRDefault="007A7684" w:rsidP="00DC2790"/>
          <w:p w14:paraId="1134580B" w14:textId="77777777" w:rsidR="007A7684" w:rsidRDefault="007A7684" w:rsidP="00DC2790">
            <w:r>
              <w:t xml:space="preserve">Previous outreach and bill drafting </w:t>
            </w:r>
          </w:p>
          <w:p w14:paraId="20225EE3" w14:textId="77777777" w:rsidR="007A7684" w:rsidRDefault="007A7684" w:rsidP="00DC2790"/>
          <w:p w14:paraId="619EE97A" w14:textId="77777777" w:rsidR="007A7684" w:rsidRDefault="007A7684" w:rsidP="00DC2790">
            <w:r>
              <w:t>Involvement of legislators</w:t>
            </w:r>
          </w:p>
        </w:tc>
      </w:tr>
      <w:tr w:rsidR="007A7684" w14:paraId="6377A43F" w14:textId="77777777" w:rsidTr="00DC2790">
        <w:tc>
          <w:tcPr>
            <w:tcW w:w="2370" w:type="dxa"/>
          </w:tcPr>
          <w:p w14:paraId="67966F42" w14:textId="77777777" w:rsidR="007A7684" w:rsidRDefault="007A7684" w:rsidP="00DC2790">
            <w:r>
              <w:t>Politics Stream</w:t>
            </w:r>
          </w:p>
        </w:tc>
        <w:tc>
          <w:tcPr>
            <w:tcW w:w="2085" w:type="dxa"/>
          </w:tcPr>
          <w:p w14:paraId="11371889" w14:textId="77777777" w:rsidR="007A7684" w:rsidRDefault="007A7684" w:rsidP="00DC2790">
            <w:r>
              <w:t>T</w:t>
            </w:r>
            <w:r w:rsidRPr="00B932F4">
              <w:t xml:space="preserve">he broader political environment, </w:t>
            </w:r>
            <w:r>
              <w:t>including</w:t>
            </w:r>
            <w:r w:rsidRPr="00B932F4">
              <w:t xml:space="preserve"> elections, changes in public opinion, economics, and interest group lobbies</w:t>
            </w:r>
          </w:p>
        </w:tc>
        <w:tc>
          <w:tcPr>
            <w:tcW w:w="2402" w:type="dxa"/>
          </w:tcPr>
          <w:p w14:paraId="09B50648" w14:textId="77777777" w:rsidR="007A7684" w:rsidRDefault="007A7684" w:rsidP="00DC2790">
            <w:r>
              <w:t xml:space="preserve">Concerns about unintended, harmful consequences </w:t>
            </w:r>
          </w:p>
          <w:p w14:paraId="00BEA8B7" w14:textId="77777777" w:rsidR="007A7684" w:rsidRDefault="007A7684" w:rsidP="00DC2790"/>
          <w:p w14:paraId="2D5B1C92" w14:textId="77777777" w:rsidR="007A7684" w:rsidRDefault="007A7684" w:rsidP="00DC2790">
            <w:r>
              <w:t xml:space="preserve">Resistance by the California Psychiatric Association to the eligibility of health care </w:t>
            </w:r>
            <w:r>
              <w:lastRenderedPageBreak/>
              <w:t xml:space="preserve">practitioners to serve as </w:t>
            </w:r>
            <w:proofErr w:type="gramStart"/>
            <w:r>
              <w:t>petitioners</w:t>
            </w:r>
            <w:proofErr w:type="gramEnd"/>
          </w:p>
          <w:p w14:paraId="1B63C756" w14:textId="77777777" w:rsidR="007A7684" w:rsidRDefault="007A7684" w:rsidP="00DC2790"/>
          <w:p w14:paraId="5DE2F95B" w14:textId="77777777" w:rsidR="007A7684" w:rsidRDefault="007A7684" w:rsidP="00DC2790">
            <w:r>
              <w:t xml:space="preserve">Opposition to the bill by legislators </w:t>
            </w:r>
            <w:proofErr w:type="gramStart"/>
            <w:r>
              <w:t>over due</w:t>
            </w:r>
            <w:proofErr w:type="gramEnd"/>
            <w:r>
              <w:t xml:space="preserve"> process concerns</w:t>
            </w:r>
          </w:p>
          <w:p w14:paraId="678508B6" w14:textId="77777777" w:rsidR="007A7684" w:rsidRDefault="007A7684" w:rsidP="00DC2790"/>
          <w:p w14:paraId="75AC1ECE" w14:textId="77777777" w:rsidR="007A7684" w:rsidRDefault="007A7684" w:rsidP="00DC2790">
            <w:r>
              <w:t>Opposition by law enforcement</w:t>
            </w:r>
          </w:p>
          <w:p w14:paraId="6726CC3B" w14:textId="77777777" w:rsidR="007A7684" w:rsidRDefault="007A7684" w:rsidP="00DC2790"/>
          <w:p w14:paraId="5675D5F7" w14:textId="77777777" w:rsidR="007A7684" w:rsidRDefault="007A7684" w:rsidP="00DC2790">
            <w:r>
              <w:t>Opposition by the NRA</w:t>
            </w:r>
          </w:p>
        </w:tc>
        <w:tc>
          <w:tcPr>
            <w:tcW w:w="2493" w:type="dxa"/>
          </w:tcPr>
          <w:p w14:paraId="019E391B" w14:textId="77777777" w:rsidR="007A7684" w:rsidRDefault="007A7684" w:rsidP="00DC2790">
            <w:r>
              <w:lastRenderedPageBreak/>
              <w:t xml:space="preserve">GVRO criteria based on behavioral risk, not mental </w:t>
            </w:r>
            <w:proofErr w:type="gramStart"/>
            <w:r>
              <w:t>illness</w:t>
            </w:r>
            <w:proofErr w:type="gramEnd"/>
          </w:p>
          <w:p w14:paraId="2E016227" w14:textId="77777777" w:rsidR="007A7684" w:rsidRDefault="007A7684" w:rsidP="00DC2790"/>
          <w:p w14:paraId="061F457E" w14:textId="77777777" w:rsidR="007A7684" w:rsidRDefault="007A7684" w:rsidP="00DC2790">
            <w:r>
              <w:t xml:space="preserve">Civil rather than criminal process </w:t>
            </w:r>
          </w:p>
          <w:p w14:paraId="78B9B126" w14:textId="77777777" w:rsidR="007A7684" w:rsidRDefault="007A7684" w:rsidP="00DC2790"/>
          <w:p w14:paraId="06CDF41C" w14:textId="77777777" w:rsidR="007A7684" w:rsidRDefault="007A7684" w:rsidP="00DC2790">
            <w:r>
              <w:lastRenderedPageBreak/>
              <w:t xml:space="preserve">Misdemeanor crime to file libelous </w:t>
            </w:r>
            <w:proofErr w:type="gramStart"/>
            <w:r>
              <w:t>petition</w:t>
            </w:r>
            <w:proofErr w:type="gramEnd"/>
          </w:p>
          <w:p w14:paraId="261A8441" w14:textId="77777777" w:rsidR="007A7684" w:rsidRDefault="007A7684" w:rsidP="00DC2790"/>
          <w:p w14:paraId="62508049" w14:textId="77777777" w:rsidR="007A7684" w:rsidRDefault="007A7684" w:rsidP="00DC2790">
            <w:r>
              <w:t>Removal of health care practitioners from the list of eligible petitioners</w:t>
            </w:r>
          </w:p>
          <w:p w14:paraId="45566615" w14:textId="77777777" w:rsidR="007A7684" w:rsidRDefault="007A7684" w:rsidP="00DC2790"/>
          <w:p w14:paraId="1E970D3F" w14:textId="77777777" w:rsidR="007A7684" w:rsidRDefault="007A7684" w:rsidP="00DC2790">
            <w:r>
              <w:t xml:space="preserve">Family members included as eligible petitioners to reduce reliance on law </w:t>
            </w:r>
            <w:proofErr w:type="gramStart"/>
            <w:r>
              <w:t>enforcement</w:t>
            </w:r>
            <w:proofErr w:type="gramEnd"/>
            <w:r>
              <w:t xml:space="preserve"> </w:t>
            </w:r>
          </w:p>
          <w:p w14:paraId="23E3E6A8" w14:textId="77777777" w:rsidR="007A7684" w:rsidRDefault="007A7684" w:rsidP="00DC2790"/>
          <w:p w14:paraId="79147A6B" w14:textId="77777777" w:rsidR="007A7684" w:rsidRDefault="007A7684" w:rsidP="00DC2790">
            <w:r>
              <w:t xml:space="preserve">Testimony and advocacy by persons affected by gun violence and experienced with the limitations of current </w:t>
            </w:r>
            <w:proofErr w:type="gramStart"/>
            <w:r>
              <w:t>law</w:t>
            </w:r>
            <w:proofErr w:type="gramEnd"/>
            <w:r>
              <w:t xml:space="preserve"> </w:t>
            </w:r>
          </w:p>
          <w:p w14:paraId="21A94E56" w14:textId="77777777" w:rsidR="007A7684" w:rsidRDefault="007A7684" w:rsidP="00DC2790"/>
          <w:p w14:paraId="772F0FA2" w14:textId="77777777" w:rsidR="007A7684" w:rsidRDefault="007A7684" w:rsidP="00DC2790">
            <w:r>
              <w:t>Minimal opposition to law by firearm rights groups and use of the opposition’s language in framing of the bill</w:t>
            </w:r>
            <w:r w:rsidRPr="00B932F4">
              <w:t xml:space="preserve"> </w:t>
            </w:r>
          </w:p>
        </w:tc>
      </w:tr>
    </w:tbl>
    <w:p w14:paraId="1F312A34" w14:textId="77777777" w:rsidR="00FA3B92" w:rsidRDefault="00FA3B92"/>
    <w:sectPr w:rsidR="00FA3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84"/>
    <w:rsid w:val="00071F71"/>
    <w:rsid w:val="007A7684"/>
    <w:rsid w:val="00FA3B92"/>
    <w:rsid w:val="00FF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E636D"/>
  <w15:chartTrackingRefBased/>
  <w15:docId w15:val="{B740A0D0-10B8-44BE-AB07-B5A8EEE6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684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F71"/>
    <w:pPr>
      <w:keepNext/>
      <w:keepLines/>
      <w:spacing w:before="240" w:after="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F71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F71"/>
    <w:pPr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1F71"/>
    <w:pPr>
      <w:outlineLvl w:val="3"/>
    </w:pPr>
    <w:rPr>
      <w:b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1F71"/>
    <w:pPr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F71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1F71"/>
    <w:rPr>
      <w:rFonts w:ascii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71F71"/>
    <w:rPr>
      <w:rFonts w:ascii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071F71"/>
    <w:rPr>
      <w:rFonts w:ascii="Times New Roman" w:hAnsi="Times New Roman" w:cs="Times New Roman"/>
      <w:b/>
      <w:i/>
    </w:rPr>
  </w:style>
  <w:style w:type="character" w:customStyle="1" w:styleId="Heading5Char">
    <w:name w:val="Heading 5 Char"/>
    <w:basedOn w:val="DefaultParagraphFont"/>
    <w:link w:val="Heading5"/>
    <w:uiPriority w:val="9"/>
    <w:rsid w:val="00071F71"/>
    <w:rPr>
      <w:rFonts w:ascii="Times New Roman" w:hAnsi="Times New Roman" w:cs="Times New Roman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071F71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071F71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7A7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 Tomsich</dc:creator>
  <cp:keywords/>
  <dc:description/>
  <cp:lastModifiedBy>Elizabeth A Tomsich</cp:lastModifiedBy>
  <cp:revision>2</cp:revision>
  <dcterms:created xsi:type="dcterms:W3CDTF">2023-03-21T16:54:00Z</dcterms:created>
  <dcterms:modified xsi:type="dcterms:W3CDTF">2023-03-21T16:54:00Z</dcterms:modified>
</cp:coreProperties>
</file>